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2F8496" w14:textId="77777777" w:rsidR="00BD48A5" w:rsidRDefault="00BD48A5" w:rsidP="00BD48A5">
      <w:pPr>
        <w:rPr>
          <w:rFonts w:cstheme="majorBidi"/>
          <w:b/>
          <w:bCs/>
          <w:noProof/>
        </w:rPr>
      </w:pPr>
    </w:p>
    <w:p w14:paraId="7FFE73F0" w14:textId="77777777" w:rsidR="00BD48A5" w:rsidRDefault="00BD48A5" w:rsidP="00BD48A5">
      <w:pPr>
        <w:rPr>
          <w:lang w:val="en-GB"/>
        </w:rPr>
      </w:pPr>
      <w:r w:rsidRPr="00BA71B0">
        <w:rPr>
          <w:rFonts w:cstheme="majorBidi"/>
          <w:b/>
          <w:bCs/>
          <w:noProof/>
        </w:rPr>
        <w:t>S</w:t>
      </w:r>
      <w:r>
        <w:rPr>
          <w:rFonts w:cstheme="majorBidi"/>
          <w:b/>
          <w:bCs/>
          <w:noProof/>
        </w:rPr>
        <w:t>5</w:t>
      </w:r>
      <w:r w:rsidRPr="00BA71B0">
        <w:rPr>
          <w:rFonts w:cstheme="majorBidi"/>
          <w:b/>
          <w:bCs/>
          <w:noProof/>
        </w:rPr>
        <w:t xml:space="preserve"> Table: Number of </w:t>
      </w:r>
      <w:r>
        <w:rPr>
          <w:rFonts w:cstheme="majorBidi"/>
          <w:b/>
          <w:bCs/>
          <w:noProof/>
        </w:rPr>
        <w:t xml:space="preserve">male- and female deaths, and their ratio among oral cancer cases in the different counties of </w:t>
      </w:r>
      <w:r w:rsidRPr="00BA71B0">
        <w:rPr>
          <w:rFonts w:cstheme="majorBidi"/>
          <w:b/>
          <w:bCs/>
          <w:noProof/>
        </w:rPr>
        <w:t>Hungary from 2015 to 2019.</w:t>
      </w:r>
    </w:p>
    <w:tbl>
      <w:tblPr>
        <w:tblW w:w="7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1"/>
        <w:gridCol w:w="1560"/>
        <w:gridCol w:w="1701"/>
        <w:gridCol w:w="1701"/>
      </w:tblGrid>
      <w:tr w:rsidR="00BD48A5" w:rsidRPr="008C5E4F" w14:paraId="7A129AD0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hideMark/>
          </w:tcPr>
          <w:p w14:paraId="5FB2AB5B" w14:textId="77777777" w:rsidR="00BD48A5" w:rsidRPr="008C5E4F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unty nam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6464B4EC" w14:textId="77777777" w:rsidR="00BD48A5" w:rsidRPr="008C5E4F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701" w:type="dxa"/>
          </w:tcPr>
          <w:p w14:paraId="067DAD09" w14:textId="77777777" w:rsidR="00BD48A5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701" w:type="dxa"/>
          </w:tcPr>
          <w:p w14:paraId="1E63E9F2" w14:textId="77777777" w:rsidR="00BD48A5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ale/Female ratio</w:t>
            </w:r>
          </w:p>
        </w:tc>
      </w:tr>
      <w:tr w:rsidR="00BD48A5" w:rsidRPr="001125DA" w14:paraId="4E5117C1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36CA1CB7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Barany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2BC7BC4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3E4B52B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06F77B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72</w:t>
            </w:r>
          </w:p>
        </w:tc>
      </w:tr>
      <w:tr w:rsidR="00BD48A5" w:rsidRPr="001125DA" w14:paraId="23E130CD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18091A70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Bács-</w:t>
            </w:r>
            <w:proofErr w:type="spellStart"/>
            <w:r w:rsidRPr="001125DA">
              <w:rPr>
                <w:rFonts w:ascii="Times New Roman" w:hAnsi="Times New Roman" w:cs="Times New Roman"/>
                <w:color w:val="000000"/>
              </w:rPr>
              <w:t>Kisku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047ED91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39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27193F7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A463EB9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</w:tr>
      <w:tr w:rsidR="00BD48A5" w:rsidRPr="001125DA" w14:paraId="1BEDCE75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1119EA0A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Béké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A3432A3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F87691D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8D84577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</w:tr>
      <w:tr w:rsidR="00BD48A5" w:rsidRPr="001125DA" w14:paraId="43130313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0D162B75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Borsod-</w:t>
            </w:r>
            <w:proofErr w:type="spellStart"/>
            <w:r w:rsidRPr="001125DA">
              <w:rPr>
                <w:rFonts w:ascii="Times New Roman" w:hAnsi="Times New Roman" w:cs="Times New Roman"/>
                <w:color w:val="000000"/>
              </w:rPr>
              <w:t>Abaúj</w:t>
            </w:r>
            <w:proofErr w:type="spellEnd"/>
            <w:r w:rsidRPr="001125DA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 w:rsidRPr="001125DA">
              <w:rPr>
                <w:rFonts w:ascii="Times New Roman" w:hAnsi="Times New Roman" w:cs="Times New Roman"/>
                <w:color w:val="000000"/>
              </w:rPr>
              <w:t>Zemplén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68DEFE3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42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389CC6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CE33271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</w:tr>
      <w:tr w:rsidR="00BD48A5" w:rsidRPr="001125DA" w14:paraId="7186B5DF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4B69CA91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25DA">
              <w:rPr>
                <w:rFonts w:ascii="Times New Roman" w:hAnsi="Times New Roman" w:cs="Times New Roman"/>
                <w:color w:val="000000"/>
              </w:rPr>
              <w:t>Csongrád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48CEE46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D9DC5DA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BC0E8B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13</w:t>
            </w:r>
          </w:p>
        </w:tc>
      </w:tr>
      <w:tr w:rsidR="00BD48A5" w:rsidRPr="001125DA" w14:paraId="25F6BFE2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57FC21DF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Fejé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EAC5D92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58EAA04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D1D3E95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BD48A5" w:rsidRPr="001125DA" w14:paraId="70FE3FB8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062C0E35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Győr-Moson-Sopron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329B735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2664FAF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A0BC7D6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</w:tr>
      <w:tr w:rsidR="00BD48A5" w:rsidRPr="001125DA" w14:paraId="17D18B47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64DF7405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Hajdú-Bihar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B72DF85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0F5ED40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9B7482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</w:tr>
      <w:tr w:rsidR="00BD48A5" w:rsidRPr="001125DA" w14:paraId="12D10803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5CD8D36C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25DA">
              <w:rPr>
                <w:rFonts w:ascii="Times New Roman" w:hAnsi="Times New Roman" w:cs="Times New Roman"/>
                <w:color w:val="000000"/>
              </w:rPr>
              <w:t>Heves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533ABA8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A4D0235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75A6B3E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BD48A5" w:rsidRPr="001125DA" w14:paraId="2497DC24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782D1070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25DA">
              <w:rPr>
                <w:rFonts w:ascii="Times New Roman" w:hAnsi="Times New Roman" w:cs="Times New Roman"/>
                <w:color w:val="000000"/>
              </w:rPr>
              <w:t>Komárom</w:t>
            </w:r>
            <w:proofErr w:type="spellEnd"/>
            <w:r w:rsidRPr="001125DA">
              <w:rPr>
                <w:rFonts w:ascii="Times New Roman" w:hAnsi="Times New Roman" w:cs="Times New Roman"/>
                <w:color w:val="000000"/>
              </w:rPr>
              <w:t>-Esztergom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3DC7F1D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056110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2698173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BD48A5" w:rsidRPr="001125DA" w14:paraId="76455F98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70E50FDE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25DA">
              <w:rPr>
                <w:rFonts w:ascii="Times New Roman" w:hAnsi="Times New Roman" w:cs="Times New Roman"/>
                <w:color w:val="000000"/>
              </w:rPr>
              <w:t>Nógrád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E9EB0BC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8EEE427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FB38D6E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</w:tr>
      <w:tr w:rsidR="00BD48A5" w:rsidRPr="001125DA" w14:paraId="614D0DBB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5E71319E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Pest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7896DB7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81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E42CDDD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42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3E05C98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BD48A5" w:rsidRPr="001125DA" w14:paraId="42126A0D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6414A8F5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Somogy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7A299AC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0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3EE06B9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D849343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</w:tr>
      <w:tr w:rsidR="00BD48A5" w:rsidRPr="001125DA" w14:paraId="4359040B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577B4019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Szabolcs-Szatmár-Bereg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56F4F2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8FFB70A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51DCD47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BD48A5" w:rsidRPr="001125DA" w14:paraId="6F74093B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48FCFF60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Szolnok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CDDD680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6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57AB10F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EE76E01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</w:tr>
      <w:tr w:rsidR="00BD48A5" w:rsidRPr="001125DA" w14:paraId="15537562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519319B7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Toln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34E4FEF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E5D3E1E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A24EAE1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</w:tr>
      <w:tr w:rsidR="00BD48A5" w:rsidRPr="001125DA" w14:paraId="65B8F1B9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3DCAFA8E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Vas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EFAFE24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DF47BC6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73D4CD2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</w:tr>
      <w:tr w:rsidR="00BD48A5" w:rsidRPr="001125DA" w14:paraId="2A7DA95D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031E3375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1125DA">
              <w:rPr>
                <w:rFonts w:ascii="Times New Roman" w:hAnsi="Times New Roman" w:cs="Times New Roman"/>
                <w:color w:val="000000"/>
              </w:rPr>
              <w:t>Veszprém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8A8BC89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C55B3FB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EE6775B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</w:tr>
      <w:tr w:rsidR="00BD48A5" w:rsidRPr="001125DA" w14:paraId="0DA16917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31D71D51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Zala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48C7FAC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D0ABBC2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D1C5E2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BD48A5" w:rsidRPr="001125DA" w14:paraId="056996FC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04493FBF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Budapest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91F3232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88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CD5574C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64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F82BBC0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</w:tr>
      <w:tr w:rsidR="00BD48A5" w:rsidRPr="001125DA" w14:paraId="59CBF7B0" w14:textId="77777777" w:rsidTr="00B3760B">
        <w:trPr>
          <w:trHeight w:val="300"/>
        </w:trPr>
        <w:tc>
          <w:tcPr>
            <w:tcW w:w="2441" w:type="dxa"/>
            <w:shd w:val="clear" w:color="auto" w:fill="auto"/>
            <w:noWrap/>
            <w:vAlign w:val="bottom"/>
          </w:tcPr>
          <w:p w14:paraId="3ED1FA1E" w14:textId="77777777" w:rsidR="00BD48A5" w:rsidRPr="001125DA" w:rsidRDefault="00BD48A5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Missing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875300F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2C17D26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3EB0282" w14:textId="77777777" w:rsidR="00BD48A5" w:rsidRPr="001125DA" w:rsidRDefault="00BD48A5" w:rsidP="00F05BE9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1125DA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</w:tr>
    </w:tbl>
    <w:p w14:paraId="00E9F934" w14:textId="77777777" w:rsidR="00BD48A5" w:rsidRPr="008F3EB0" w:rsidRDefault="00BD48A5" w:rsidP="00BD48A5">
      <w:pPr>
        <w:rPr>
          <w:rFonts w:cstheme="majorBidi"/>
          <w:noProof/>
        </w:rPr>
      </w:pPr>
      <w:r w:rsidRPr="008F3EB0">
        <w:rPr>
          <w:rFonts w:cstheme="majorBidi"/>
          <w:noProof/>
        </w:rPr>
        <w:t>*:</w:t>
      </w:r>
      <w:r>
        <w:rPr>
          <w:rFonts w:cstheme="majorBidi"/>
          <w:noProof/>
        </w:rPr>
        <w:t xml:space="preserve"> </w:t>
      </w:r>
      <w:r w:rsidRPr="008F3EB0">
        <w:rPr>
          <w:rFonts w:cstheme="majorBidi"/>
          <w:noProof/>
        </w:rPr>
        <w:t>There was no related postcode</w:t>
      </w:r>
    </w:p>
    <w:p w14:paraId="74913435" w14:textId="77777777" w:rsidR="00496BB7" w:rsidRDefault="00496BB7"/>
    <w:sectPr w:rsidR="00496B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8A5"/>
    <w:rsid w:val="0003016B"/>
    <w:rsid w:val="0012389D"/>
    <w:rsid w:val="00496BB7"/>
    <w:rsid w:val="00530717"/>
    <w:rsid w:val="008B323F"/>
    <w:rsid w:val="008D4A6E"/>
    <w:rsid w:val="00B3760B"/>
    <w:rsid w:val="00BD48A5"/>
    <w:rsid w:val="00CF1A4E"/>
    <w:rsid w:val="00D5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AA31C"/>
  <w15:chartTrackingRefBased/>
  <w15:docId w15:val="{F714B8CE-206D-4637-8D82-A0B8FE3D1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8A5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8-16T11:28:00Z</dcterms:created>
  <dcterms:modified xsi:type="dcterms:W3CDTF">2024-08-16T12:54:00Z</dcterms:modified>
</cp:coreProperties>
</file>